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12770" w:type="dxa"/>
        <w:tblInd w:w="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580"/>
        <w:gridCol w:w="860"/>
        <w:gridCol w:w="970"/>
        <w:gridCol w:w="890"/>
        <w:gridCol w:w="980"/>
        <w:gridCol w:w="1660"/>
        <w:gridCol w:w="890"/>
        <w:gridCol w:w="820"/>
        <w:gridCol w:w="2310"/>
        <w:gridCol w:w="870"/>
        <w:gridCol w:w="1140"/>
      </w:tblGrid>
      <w:tr w14:paraId="655E3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vMerge w:val="restart"/>
            <w:tcBorders>
              <w:top w:val="single" w:color="auto" w:sz="4" w:space="0"/>
              <w:left w:val="single" w:color="FEFEFE" w:sz="8" w:space="0"/>
              <w:bottom w:val="single" w:color="585858" w:sz="24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37EA35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580" w:type="dxa"/>
            <w:vMerge w:val="restart"/>
            <w:tcBorders>
              <w:top w:val="single" w:color="auto" w:sz="4" w:space="0"/>
              <w:left w:val="single" w:color="FEFEFE" w:sz="8" w:space="0"/>
              <w:bottom w:val="single" w:color="585858" w:sz="24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179AE41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</w:rPr>
              <w:t>G/A</w:t>
            </w:r>
          </w:p>
        </w:tc>
        <w:tc>
          <w:tcPr>
            <w:tcW w:w="3700" w:type="dxa"/>
            <w:gridSpan w:val="4"/>
            <w:tcBorders>
              <w:top w:val="single" w:color="auto" w:sz="4" w:space="0"/>
              <w:left w:val="single" w:color="FEFEFE" w:sz="8" w:space="0"/>
              <w:bottom w:val="single" w:color="585858" w:sz="24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8C90AB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  <w:t xml:space="preserve">Coagulation test </w:t>
            </w:r>
            <w:r>
              <w:rPr>
                <w:rFonts w:hint="default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  <w:t>results</w:t>
            </w:r>
          </w:p>
        </w:tc>
        <w:tc>
          <w:tcPr>
            <w:tcW w:w="1660" w:type="dxa"/>
            <w:vMerge w:val="restart"/>
            <w:tcBorders>
              <w:top w:val="single" w:color="auto" w:sz="4" w:space="0"/>
              <w:left w:val="single" w:color="FEFEFE" w:sz="8" w:space="0"/>
              <w:bottom w:val="single" w:color="585858" w:sz="24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DDE305">
            <w:pPr>
              <w:jc w:val="center"/>
              <w:rPr>
                <w:rFonts w:hint="default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</w:rPr>
              <w:t>Mutation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  <w:t xml:space="preserve"> site</w:t>
            </w:r>
          </w:p>
        </w:tc>
        <w:tc>
          <w:tcPr>
            <w:tcW w:w="890" w:type="dxa"/>
            <w:vMerge w:val="restart"/>
            <w:tcBorders>
              <w:top w:val="single" w:color="auto" w:sz="4" w:space="0"/>
              <w:left w:val="single" w:color="FEFEFE" w:sz="8" w:space="0"/>
              <w:bottom w:val="single" w:color="585858" w:sz="24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5CFDA79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</w:rPr>
              <w:t>genotype</w:t>
            </w:r>
          </w:p>
        </w:tc>
        <w:tc>
          <w:tcPr>
            <w:tcW w:w="820" w:type="dxa"/>
            <w:vMerge w:val="restart"/>
            <w:tcBorders>
              <w:top w:val="single" w:color="auto" w:sz="4" w:space="0"/>
              <w:left w:val="single" w:color="FEFEFE" w:sz="8" w:space="0"/>
              <w:bottom w:val="single" w:color="585858" w:sz="24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5D2F972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  <w:t>c.-4 genotype</w:t>
            </w:r>
          </w:p>
        </w:tc>
        <w:tc>
          <w:tcPr>
            <w:tcW w:w="2310" w:type="dxa"/>
            <w:vMerge w:val="restart"/>
            <w:tcBorders>
              <w:top w:val="single" w:color="auto" w:sz="4" w:space="0"/>
              <w:left w:val="single" w:color="FEFEFE" w:sz="8" w:space="0"/>
              <w:bottom w:val="single" w:color="585858" w:sz="24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EF3FC17">
            <w:pPr>
              <w:jc w:val="center"/>
              <w:rPr>
                <w:rFonts w:hint="default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  <w:t>Reason for Visit</w:t>
            </w:r>
          </w:p>
        </w:tc>
        <w:tc>
          <w:tcPr>
            <w:tcW w:w="870" w:type="dxa"/>
            <w:vMerge w:val="restart"/>
            <w:tcBorders>
              <w:top w:val="single" w:color="auto" w:sz="4" w:space="0"/>
              <w:left w:val="single" w:color="FEFEFE" w:sz="8" w:space="0"/>
              <w:bottom w:val="single" w:color="585858" w:sz="24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A2A10C6">
            <w:pPr>
              <w:jc w:val="center"/>
              <w:rPr>
                <w:rFonts w:hint="default" w:ascii="宋体" w:hAnsi="宋体" w:eastAsia="宋体" w:cs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  <w:t>carriers/families</w:t>
            </w:r>
          </w:p>
        </w:tc>
        <w:tc>
          <w:tcPr>
            <w:tcW w:w="1140" w:type="dxa"/>
            <w:vMerge w:val="restart"/>
            <w:tcBorders>
              <w:top w:val="single" w:color="auto" w:sz="4" w:space="0"/>
              <w:left w:val="single" w:color="FEFEFE" w:sz="8" w:space="0"/>
              <w:bottom w:val="single" w:color="585858" w:sz="24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4999D32">
            <w:pPr>
              <w:jc w:val="center"/>
              <w:rPr>
                <w:rFonts w:hint="default" w:ascii="宋体" w:hAnsi="宋体" w:eastAsia="宋体" w:cs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  <w:t>consanguinuous marriage</w:t>
            </w:r>
          </w:p>
        </w:tc>
      </w:tr>
      <w:tr w14:paraId="5E06A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800" w:type="dxa"/>
            <w:vMerge w:val="continue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C206EF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580" w:type="dxa"/>
            <w:vMerge w:val="continue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FD2EA02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860" w:type="dxa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688E9A0">
            <w:pPr>
              <w:jc w:val="center"/>
              <w:rPr>
                <w:rFonts w:hint="default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  <w:t>INR</w:t>
            </w:r>
          </w:p>
        </w:tc>
        <w:tc>
          <w:tcPr>
            <w:tcW w:w="970" w:type="dxa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A207B22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  <w:t>APTTR</w:t>
            </w:r>
          </w:p>
        </w:tc>
        <w:tc>
          <w:tcPr>
            <w:tcW w:w="890" w:type="dxa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144323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  <w:t>FXII:C(%)</w:t>
            </w:r>
          </w:p>
        </w:tc>
        <w:tc>
          <w:tcPr>
            <w:tcW w:w="980" w:type="dxa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CC469B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13"/>
                <w:szCs w:val="13"/>
                <w:lang w:val="en-US" w:eastAsia="zh-CN"/>
              </w:rPr>
              <w:t>FXII:Ag(%)</w:t>
            </w:r>
          </w:p>
        </w:tc>
        <w:tc>
          <w:tcPr>
            <w:tcW w:w="1660" w:type="dxa"/>
            <w:vMerge w:val="continue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1F39AA9">
            <w:pP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</w:p>
        </w:tc>
        <w:tc>
          <w:tcPr>
            <w:tcW w:w="890" w:type="dxa"/>
            <w:vMerge w:val="continue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C3B0A44">
            <w:pP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</w:p>
        </w:tc>
        <w:tc>
          <w:tcPr>
            <w:tcW w:w="820" w:type="dxa"/>
            <w:vMerge w:val="continue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AE598E7">
            <w:pP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</w:p>
        </w:tc>
        <w:tc>
          <w:tcPr>
            <w:tcW w:w="2310" w:type="dxa"/>
            <w:vMerge w:val="continue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DDE2755">
            <w:pP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</w:p>
        </w:tc>
        <w:tc>
          <w:tcPr>
            <w:tcW w:w="870" w:type="dxa"/>
            <w:vMerge w:val="continue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9FDA29">
            <w:pPr>
              <w:rPr>
                <w:rFonts w:hint="eastAsia" w:ascii="宋体" w:hAnsi="宋体" w:eastAsia="宋体" w:cs="宋体"/>
                <w:color w:val="000000"/>
                <w:sz w:val="24"/>
              </w:rPr>
            </w:pPr>
          </w:p>
        </w:tc>
        <w:tc>
          <w:tcPr>
            <w:tcW w:w="1140" w:type="dxa"/>
            <w:vMerge w:val="continue"/>
            <w:tcBorders>
              <w:top w:val="single" w:color="585858" w:sz="24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5963B5">
            <w:pPr>
              <w:rPr>
                <w:rFonts w:hint="eastAsia" w:ascii="宋体" w:hAnsi="宋体" w:eastAsia="宋体" w:cs="宋体"/>
                <w:color w:val="000000"/>
                <w:sz w:val="24"/>
              </w:rPr>
            </w:pPr>
          </w:p>
        </w:tc>
      </w:tr>
      <w:tr w14:paraId="00821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A81E92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AF1C147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67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491F40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2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76775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20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99F242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2</w:t>
            </w:r>
          </w:p>
        </w:tc>
        <w:tc>
          <w:tcPr>
            <w:tcW w:w="98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561ABA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BD532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303_304delCA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  <w:p w14:paraId="4165773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5B77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D21746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8B2FF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gallstones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32A188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9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6CDC84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21259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359874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33C369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6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563164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4FC7C0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60CB703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8E355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86C2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56C43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E1272C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798773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E290B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3DC342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E6B2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322BD24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762D52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6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EB373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D593EE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.3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A22EB9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573A2E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&lt;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8EF6C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303_304delCA</w:t>
            </w:r>
          </w:p>
          <w:p w14:paraId="344233A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74396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57390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867C51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9232E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B4ED1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1AC7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64404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88401D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4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AC3A0A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9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722B807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1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4E0BCFB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6F9488A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F931B2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59ADA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D50612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3E62D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ADF8D0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DA31C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9766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EA5A47F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1596D9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4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834685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54FA4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0CE501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BF57E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7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10274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8E23D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CF7E6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FB53D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E398F5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4B5200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93AD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952395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709313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1BAB1B5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9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B94435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1631397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8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B9268E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9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1ECDB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CF71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575E5C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DE6C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4290D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DFA31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1FB5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614D42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-Ⅳ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1DDA14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1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47A825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4FC6F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DE1BB1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9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04BEA61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9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C3DFB0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55FBE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44B86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BB17B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9950CC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670AB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20D5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C74D47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-Ⅳ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A0F45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1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AB6DA7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1044510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E1B882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1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4DDC67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1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6CB4C8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FF961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77899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7805BA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1225E3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CB866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BC4F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24D220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-Ⅳ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62E72A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11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6159C2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54C940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279E2B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7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05BE4F7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79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E4D3C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44AF8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BDAF0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92F87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04A7A0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1C20D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802F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C6485AC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5A4AE5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4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9C8A9E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53CACA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6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05BE9B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26210AF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10AE05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  <w:p w14:paraId="0112325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09_811delACA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3CB22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B03460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B5BEB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tooth extraction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50D5A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420C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1151B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0C3CC4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8B260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8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F1350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375D3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2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B2F04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2D2FEBF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D83E09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  <w:p w14:paraId="5DE10C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9AE88E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C404A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4645E0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ureteral calculi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783D8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F47B74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4A4EB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9F63D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2D240B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3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7EB1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82DD5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8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06D593D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66244B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69F2A0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285C&gt;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8863D3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13921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C8A4E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appendiciti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6E992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5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8AB00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</w:tr>
      <w:tr w14:paraId="39534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9ADB11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61EDE3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3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1F8B8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7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0FEBEA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BA8EE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097F62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C3E29A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904EAB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080F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3B2E1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E4AED5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2EFE79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D62C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EAC005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F3316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BC2EED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7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AC0BBB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F8A09D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8F754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242267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285C&gt;T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BD13B7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0E1EC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CB7667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D7E2F6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F0C4B9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DC5D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9647C7F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8905D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2E5FD2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8304B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62CF1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B4A3B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E87087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285C&gt;T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DC239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5A31E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3BB93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A628D9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D2EA09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F86F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0873E0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E1972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C523B4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7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8CEF77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6D782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38D2E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809CA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285C&gt;T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86A45B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019AD7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ABBAE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E125D0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29E148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0BD1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6FC4D7C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1588BD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7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42B7D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99BC93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9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7BDBCC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0.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56DCAB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A02B89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4D99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3966A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F82A0C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heck up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4AFEF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/6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C61F2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45CA6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9AA80F4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15E6A5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7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CBAF86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7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9157AA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6545B7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1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2B0BA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9BDEC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8F7D75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6811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D40419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6AAD97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28563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9286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EACA95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5C6F1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8E4EA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264947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0D743B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94F01F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7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FCABC3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1E608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14B4AB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T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66CE62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C8F55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FD4285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B15F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4E05F5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C1D1FE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1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E2DDBA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7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E52BDD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2A8A6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D0C735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7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4F56CA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C898F9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334014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9669A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4289B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8F427D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E109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ABA572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FC8816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A251A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7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3A325A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FD7EC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0CDA5D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9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EDFA16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25E13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9A486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2A7BC3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E1EFF0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187243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D486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42F035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5-Ⅳ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2699B1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7F9FC8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7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0FBB0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3A4D3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8B9F7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05F9A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A4E173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C8C6F8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81D52E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F07F4C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77CA81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7383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82E74B7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Ⅳ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45E76E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4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BF15F9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421F78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2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3EA96D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F3AC0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8581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AC284A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7C5852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73F3E3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hemorrhoid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AF925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/6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1EF2FC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</w:tr>
      <w:tr w14:paraId="65267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CC54995">
            <w:pPr>
              <w:widowControl/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6-Ⅳ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D58C6A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602119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E3BF4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CC93F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90E228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4A0E78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2F6C78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50F3E2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23711A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7F75F1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E67D6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046C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674215F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6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1FA1F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7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EC2759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454FBD6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E245BB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61C9D9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F3222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73D5DE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8AA945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2AF147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77CB4F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2FE515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0386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3774CC8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6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574286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1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41ECE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027D56E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1BD4CE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0B585A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FABF5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9BD581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C1F1A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E2ADAF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92486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D94B0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9341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328561C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6-Ⅳ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678A36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4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12A583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C28E19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8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583C1CA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E8C465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862022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E1A1D1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DF187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250F2C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8A52A5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B078A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80D7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1218EBE2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6-V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2A3950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BCB2CE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41FB052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4624592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D92AF5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75BA75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3ECC73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CAA434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01B3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725EE3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D21E5A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91DD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A18C1CE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9D0AC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0.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8D2050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5367A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7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497589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C63A3B8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0D2767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19CD42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2454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16637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lipomyoma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0C92E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/3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EE18D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5EDC1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42FB340B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AA2AB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149D066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AB520A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6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7497B10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0D1992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32427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5CDE78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2F4957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863CD2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347601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95AC1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CA47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BA4A416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1985AF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2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4E9893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CD679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1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69FEFF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5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731997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6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193C5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06F8D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4143DF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7D887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94FC48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DF27CB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E687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533DAE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FF18B0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8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7419F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4823D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9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61C5C8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F99D23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2B4671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G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63D0C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F5FB5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9BA9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 hernia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2E2929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/6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67A7D7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2AD82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5B58A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8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2F4CBF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E7248B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47F8C3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A5B50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2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9E7D9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1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A2230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7070DD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06AF55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7E5A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E3FC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5E13DB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339F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73E084A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8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ED01A5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C5544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DDA780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06D5CF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E754B4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400C29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68D01E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0212E5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2D2481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CE0A2C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2C31A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FA60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9471837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8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EFD4E7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1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B3877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641D90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CF42C0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51205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6E43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DBFF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FE9D29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A1ADAB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1AEB97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41720E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75E70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AAD10CF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8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EB854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304DE5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B3514C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EFCEC5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D0B736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B01282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2EB19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2FEBFF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DE38C9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399A86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68CEA1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3E41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F42EDE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8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D0B6ED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2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2D9761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943BA1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FC9A4C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28E703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7BC9D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62F8B5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D92D0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5DA36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788888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840B36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223C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4EA05AD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9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6122D2A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6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128CDB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27C057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00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BD1073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47E1D2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D32850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56_8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del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bp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BEC16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D21EF6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75FCF3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esticide poisoning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188975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8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8D108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3F82D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44E8D780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D7D36F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4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449EF7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8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F70673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1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B1A9FC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031E11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7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58C10D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 xml:space="preserve">       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A3DDB3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65FC97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A5609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2545F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E82AE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B329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0B89EF2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9D0D16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4E984CD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01A5BFE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3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12C204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014678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A1651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56_8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del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bp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2EF8FA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FCD4FB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0C895B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25992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967F5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79FC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4E061DD1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0082FA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3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EDFA67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526788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2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29AF90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8EDBE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64FA0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56_8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del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bp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F005A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87579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FCBDE5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7CA53C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9CD625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1395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753534F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Ⅳ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7F64EFD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1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0253F32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B7D881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DF1794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57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7A8BD2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6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1A8619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6ABCC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B2D19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BE7B0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C17CD4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5A90FF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2CD2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6C3C575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Ⅳ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32C61E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1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A35D82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86C77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003139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4AB8DA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9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6A513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9E58A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9F978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11D549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7D9CAA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E18FDA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8E57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69BDCD58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Ⅳ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7C2ED6D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11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694A886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9B3B4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2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7021A00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6845E4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BCE6EB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56_8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del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bp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9ABF9E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24540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142A5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1FBD65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E9E59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3E95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9535D80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Ⅳ4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50FB4BA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E6C8EA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9F717B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.0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8CE6A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06C1A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507F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AEF4AA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1D6981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CC530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713B49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7979F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4A2F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3ABDA87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0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800D90D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3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5B1406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F76F7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.3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1AE48C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4150F6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323AC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61D625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397EF0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1BCFD5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moptysi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93A0CF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5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F13915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</w:tr>
      <w:tr w14:paraId="3AC72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D0EBCC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0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E3DDA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4FBD43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978D63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D43D02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F66D2D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C15A20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206C96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E3A06A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7534EC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E9E59A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997B08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C91C6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4A7F717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0-Ⅱ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717B99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3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67D8BB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6A33B5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2458E5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45C85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C18AB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2FF32A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1E2C54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7A0DB0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1C3E9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44C945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7346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11B1A1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0-Ⅲ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A048B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1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A5F2BD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8E73A4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1EC4DF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E1B8B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7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4365E6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7AC400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4717CD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DE45CB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330804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64D5D2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0DE0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78723B4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0-Ⅲ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7B3255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3F31D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523FE8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4A8756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B769C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C33AB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F2BB9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B5C94C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90E3CA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88D7F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F2547D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0BFA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638693D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1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F9E813D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6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B1A229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20F12F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3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00CCD9C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5.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C7041F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6.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44E531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69G&gt;A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4DD6F4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00BB08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804A48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multiple injurie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673DD2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/6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B6B3C2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051EB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AFCF8A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52F3B0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51F7ED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64A2C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86803A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8290F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0FAE9F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B7C5F5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C50245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AE50B4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05C8E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BEDCB7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B13C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970A39D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Ⅱ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9A5F4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3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3FA933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9896A1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7752D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8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708349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88.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CD150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793D5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9506EE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12F0E2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7CF8B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84E08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7FFC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ACF6D42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1-Ⅱ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FA0B42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5E8F81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CABBA1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7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E79F74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D489D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2.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C95492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69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C0CB33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34355E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FE417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400A1A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681D3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81B0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97C9E8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1-Ⅱ4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BDEEA6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2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A734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FBE46A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33F4F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3D1C5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79.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8C403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FE706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3D4F7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3761B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376DC8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9E350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1968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DCA6BC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Ⅲ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7A46EE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E3718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99C2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A3D50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A1C8B4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70.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94822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2E26F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F962A7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912FCF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B51E1A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8A333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5613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C4C652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735A487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2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57A0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675509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1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DF05AE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903A52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7A99A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303-304delC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AB82E3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A07F88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F7F38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Antenatal check-up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B0BC3C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E945A9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3961B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E96D07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3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Ⅱ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3C1448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3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E68EA6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B1F8BF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8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51152AA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4DE7E49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2E92EA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D8ADEE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FB2D31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EF82D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ugh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4AA2E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7/7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918172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</w:tr>
      <w:tr w14:paraId="623E9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BDB0EF1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3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3D8160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6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C2024C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CED9A8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DAE74B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74C35B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D5000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B665ED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CADD28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50B3D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FE72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EB7AD7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0ADF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BE36D2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3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9D6756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6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DA103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ED302C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2A275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75820E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2.4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B8779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0D8035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17F024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C13DA0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7C13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C188F4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21C2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E1BF61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3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C01E6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4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20D631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1A73DA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80C7BB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493D1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0.7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C35963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8D337C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83E556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FD9BC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A4950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BD61F1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DDA2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6B1A65F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3-Ⅱ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4746CB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0F2DDA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4DD28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9FDB59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2D14CB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0.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86A673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104CDA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6AA6AF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FB394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DBF69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DFFFE9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E654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88FBA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3-Ⅲ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91AC39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1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8E5F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FA31AE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4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4A814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768EE5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5.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0492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6065A2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0D8C61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DE3C3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788288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00718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DA8D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AD862E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3-Ⅲ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49F04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41B7F8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F3868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A6A8B9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5DDC8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0.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DAEC3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0D176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7640A2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354F64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332ED4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1A34B7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EEAF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C4F2C3C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4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Ⅳ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12FDA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2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7EE894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EBE075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7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37AE30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9FFE457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8A9CE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1D916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F139B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61F007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Antenatal check-up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C57A45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8/10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EF19FF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</w:tr>
      <w:tr w14:paraId="2960F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8EC9D1C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4-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6F933D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D3E882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263564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AC489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CA136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CB37AF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490CC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79873B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03BA06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7A96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A4F1E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F6C0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37E052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4-Ⅱ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3B2FE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C78BAC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C70C09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C47611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5E043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C3BF4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F3DE0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52030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05A4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F23A5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36146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AAFD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A9A7A8D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4-Ⅲ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B0734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5B074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50EE7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1D30D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29013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7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C60357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62CE70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22B96F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A82B8F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FA067E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54B05C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B810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9EAD716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4-Ⅲ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11BCD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B8908F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0C4F4C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FD407B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F3AD08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6A204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655B9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2F93B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08FCDA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2865F4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9AD928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A81C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C5FC026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4-Ⅲ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BD7B7F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1A0CDA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3F88E3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A7287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D3E735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7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24E41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36ADC0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6A287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8DEF5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1A6685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BE0EBB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F4E9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D1AED8C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4-Ⅲ4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4F44C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4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E59811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C6D478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0E3F03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CC5B36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F8575B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63D193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2A004D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2B0322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59818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D0239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A8F6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25C60AB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4-Ⅲ5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305678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DB7970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02C12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3DA0D2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DA9A80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0CF2C3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1DE848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A1F69C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54F0A6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7CBA8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521E8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335E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A8341CD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4-Ⅲ6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04E737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3D7CA1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C5206D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5A315D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7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8E000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9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CEEC37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7BAF3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25160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82EAC4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E87C32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48B950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41A06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3592C8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4-Ⅳ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DDC891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22D9EC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9BC77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9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406DB8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476031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D49FF6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AC0E51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A9A8A4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80BBF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858D2E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B3767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6F350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DE629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5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Ⅱ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4791A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4979A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4DEFF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9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9C691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BAF3A6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C6A6C6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G&gt;A</w:t>
            </w:r>
          </w:p>
          <w:p w14:paraId="511EC6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83C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1B8336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B8F0F5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7F8AE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Antenatal care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D8394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/5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6B99FE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32F76D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48A9CC0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F4F63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6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7D7E1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DB183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E89E4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5A6F5A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99A96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F9BCAA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E32D53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A8A55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2495C1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10379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E57F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54653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7D3FDE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6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D4ADD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C9A88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5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167BFC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83E1B5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0D5FE7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83C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99FDF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F80BE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59B51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D0FBFF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C45DE2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1D25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30F55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5-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8917B6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3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2F775C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16B15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17AF87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977DE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F5F195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1432D9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6F07A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9CA785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8AD9F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500A34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C024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BD0C950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5-Ⅱ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013AB6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3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2F512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B6958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4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987D87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9ABFEA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4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79101F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83C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3CE146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B09C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2A346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9B329D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B6F8D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E47E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E4EE62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6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66AC4F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31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C2F6CA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B9EF55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40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ADCA3DF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7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DDCA3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BF87D2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83C&gt;A</w:t>
            </w:r>
          </w:p>
          <w:p w14:paraId="768ADCC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27G&gt;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37D0EC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B8C4CA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DFA5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eck mas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18395A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57377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7492A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BFEF36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7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6961EC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2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5F06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6C338C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40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871C257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CD1F17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0DC10B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340403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7D58C3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1FFF37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hemorrhoid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0966B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C699D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3F97E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BA5307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8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BF31CB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1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61F1E4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B174F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.4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3093A5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7A7360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A140A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3B71A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6104C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C34F4E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appendiciti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807C80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52D017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</w:tr>
      <w:tr w14:paraId="18349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94D0C4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9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3BFE650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6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5FE34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C4191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2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26C3CB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.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C0AF5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8185B7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11-813delAA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AD3EA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0DFD76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08907A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Gastriti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313EAD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5499A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2A322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71E740C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0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I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F27D62C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5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3FD6B2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48976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6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48F0C8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AC987E8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E2BB679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  <w:p w14:paraId="1AEB766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 xml:space="preserve">c.1637T&gt;C 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D799C7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E17AD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289430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fracture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D381E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5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2DDC02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50063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1E387C6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20-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D87703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7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222444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03595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DBA335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90E495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FD65E8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37T&gt;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4A35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845D77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4945D7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82AD3A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E09B1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7F17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D2F3E07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20-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FAE8FD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6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CEC2D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39B35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6DFB0A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89E16F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7B30D4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B7C71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AD48B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5A6555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153E5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A01D75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3BAE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ECABD0F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20-I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A14233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163A6B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500A3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50E8F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465334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BEA09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37C10C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870370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6599E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D1990B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6B840F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C36A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419E2AE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20-II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C21152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2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FDBC15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FF1D8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0B2BB3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2701AC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5CEF4A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504374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18370C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8B7F1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283E2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348EE3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6623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12BC5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1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B3660A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53780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2F07E5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0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64E50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C6F95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C917268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  <w:p w14:paraId="24ED82A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3EDAD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32582B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E5EE39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shoulder lump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3E426F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4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A7E484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6A500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13695E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69CE97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3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A7423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06A9A7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E84A99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FF3BCB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9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7FF6B5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7450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13BFA4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8F7AB7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D432DD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AA8A5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3B3F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DDB92D7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148D19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3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602081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109D25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0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F354FC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8285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73460F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0CAC89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6852DD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DE8F0D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ED77A7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AECA75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5E01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18D40C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B5A16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D91E7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5216E4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D935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FCD3A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7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26886C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58D166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EE7E2E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D1F94A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36EE05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5A99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F54B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FFEAD47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7F81EB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4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2C267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8D429D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.40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6A0451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B64B3F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73CBFE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8DCD9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5B687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4C534E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hest distres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B6B83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C559C0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37E60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3B5FEA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EB8C6E0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5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25EEC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37329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20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B99F59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4EC1D2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244919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AC1297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84E937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05788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Gastric ulcer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118EB6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3C951F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1CF3B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D747C2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4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0465A58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5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39028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EBF189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7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AC057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7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922254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E117BEA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607312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99A41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19F8C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cordial pain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47CC7A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2BFC2D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6095D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8743EA0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5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272BDE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6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3AD379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5A0134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0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B7B15D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B27D8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C76299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CEC362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F1BE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0F2196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atigue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D62DE6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9A31B4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007C8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AA368F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6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EE91EBC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4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BE1E86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1F98F6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6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0C8A0D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D0CCB6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F5DD9E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20D9F1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922CC9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F14EE5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adenomyosi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3FF79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6BBC46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470FD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681682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7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8B4E99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2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B04E2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6A95F7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9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B0376C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90BC0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EF7CB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97G&gt;A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  <w:p w14:paraId="0395121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10_812delCA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3C5CB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1073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4DBF87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Drug overdose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F5EF6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/8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7A144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52C17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057CE2D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F2DEB7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BD1DD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DBEAAA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C9F967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8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5409F3F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9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A88B8D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79481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E3AC9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4303B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38C3F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9AF20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2A93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D0596C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F30051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71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2EF1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482F405B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C2FC173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0AABA3AA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C304CE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97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E12348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1594B4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DDFD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25149D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77B001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A9C0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07B1370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D100BD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06DA28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43333C28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136413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9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31B5369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A6F564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4078D2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F3823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070B91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5211CF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308372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B3CA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9A79812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0AC30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D0EC8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7F30E05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121C886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07309A28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A0A9F0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97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5241F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F2281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03D7D9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CA9E29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F5600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140F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9C4BC1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9CA5E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970030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13B7F8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5B17C61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0CFBDE2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144197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97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B8F53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5FF53A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18733D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3E63A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BDEB9A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8025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2A8724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4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D3A482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06318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42E1E7C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62D7D49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1D37D6EE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D2378F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10_812delCA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9D162E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911C86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00F1FD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18F96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830A2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FF8E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1C923E7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3F64FA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21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2D4FC0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4A7ADB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8584F4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1F1815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C45CC8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97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34E7FA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725E6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1F9239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74ED21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6B9B91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32B8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47F2A35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8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C53A78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4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FE7049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AFF1C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.9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F9A5C1C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B025D5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8F6DD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8_78del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  <w:p w14:paraId="3A9AAF78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27G&gt;C</w:t>
            </w:r>
          </w:p>
          <w:p w14:paraId="0D063D4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2FA37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  <w:p w14:paraId="4D31EF0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  <w:p w14:paraId="083EE8A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95EAC1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2389EB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atigue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85724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CA32F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586F4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BBDE155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9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86E420F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5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ECB54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85D4E7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gt;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54BCF9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527B41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CF57F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97G&gt;A</w:t>
            </w:r>
          </w:p>
          <w:p w14:paraId="4599ED2F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D3ED28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9BF4D9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07F7C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ugh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D6A4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/6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77844B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5C710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983CC75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Ⅰ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7EEEC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7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2BE83C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26F8C1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4EB1A2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3C5650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DE345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97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B424C5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5E6F31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016D13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2F95E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2E39F8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5793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C34238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96433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38069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9A42FA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F4E087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B1517C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17DDB8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01802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EB25D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44D16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16ACF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1CD31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75BD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820E52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B73B59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3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2BD0C9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A41A36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3E6B9F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2433B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5D3B8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97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1C17A6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4B95A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D07049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45AD1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32528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90CC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BD8C93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03D49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2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35982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A9EFCB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E0FE56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A489F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4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0220B3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8C314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E336B7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8522F2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9E50C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D12B3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F857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DD6FC4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58B771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47E9C3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ED300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32FB6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E4C61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7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A0C7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8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FF37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44C06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FF6DAE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512055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1BC4E7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4726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7065E92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0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Ⅳ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A52857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5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F57F49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55EA0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8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0C66A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BE1B8D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88206B3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38G&gt;A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F91C26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E226F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749D84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Gastriti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4A8CBF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5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D1C15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</w:tr>
      <w:tr w14:paraId="056DD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1FEB87D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0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I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9AD95D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8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AA1AE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71A341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AF9979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046B45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0.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F0645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3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DCEB53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AB15B5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68EEE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8DA46F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121781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3C07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1E1E52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0-Ⅳ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4D2331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7F4488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FB470D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FE6770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4B11D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3.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77B5F0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499178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1C79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FE52B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26A893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5E8D6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3926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18656C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0-V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9780A6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3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B7E1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956614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3F237E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6255CA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5.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643740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3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E2DBDE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660150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A83ABE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AAF53A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F619B6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C756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3F0852D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0-V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E18F17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2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CAD8F0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CE5D7B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9068CB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8A0CD2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3.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5DC66E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63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4FF420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DF57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403B7E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B23FAC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A45BF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9339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52D2DBC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1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I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E36D6D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2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73135C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9AF615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.7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F4BE149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0C933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28D166C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11B465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954B6A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7B96E7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rauma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CC1BAB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/8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4B3F8F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6371B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FA791B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E5134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D37A94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15764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5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7AD3BF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2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2B0D3C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3.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A4A1C2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24D45B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E980B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4EA76A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DCF91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2D051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20B9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EAAA27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7DF8DA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7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2AC476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775F47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03BB94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7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4DF17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77.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D76E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CC0BFC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96ED9F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00C3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B66853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CDEF9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DBAE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85D909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504DC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87D662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18DA80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58AB17D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5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AEDF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3.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1B424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6BC05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06CC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A22ADA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7DDBCB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D0B97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768D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9AC907F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1B1303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229D22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4A4D53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6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411A359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1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FB59D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0.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CE1586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90FB08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62BA1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B85140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8DBD4B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844E8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104A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51992D1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2BE9B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E53CB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159086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5BEDF2E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6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B8BF1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6.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46D480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6BE24D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01454A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7AA59E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83546C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1876DA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C398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7486EF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I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B45340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2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149E7B4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73FD9B3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AAF5D3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7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3EB7DD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84.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F8D26E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CD2400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B03D94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C45DD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035ED2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4716FA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560A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6A29827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1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I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9F2AC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57CB483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413C9F3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62FC0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6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6F602B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9.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BE3E6E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1D1D5E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82632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CB9B9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F798A4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92BA26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72D9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B2E47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2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8E0EB4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4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DF122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7B7CE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6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19E1CA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6DF979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AE32D1D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  <w:p w14:paraId="2C986923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9FCB8A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FDC18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FD8CE6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bile duct stone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44225C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/6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7E85F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20B58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76CF0C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2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7B18C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6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65ABA7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A6C05B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D0312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07115D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0DFD2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EEFB5E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5764F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102A4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4990C0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66E1F2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9ADF2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D13B7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2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FF4A0A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6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606B24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2787B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036A1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9D38A8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9D585B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44C48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DC5A6B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F464FF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101078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CF15AD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746F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74581A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2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6DAAD8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50D00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499219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3D65B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D1F1D2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741670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05B131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FD7EB9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84993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63094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BB3D2C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AD72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2FF0F5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2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I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1549FA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1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E1356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5F81BE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F8D150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0114AC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9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106F80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394908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4E59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19D67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1F3F08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C947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102C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CF7188A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2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III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BFBEF2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1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BE138C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23183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2DF2D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7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21585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F2EFAA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7382E5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5E6F0E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3FF506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438074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9C5C19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1EB3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2493787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3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Ⅳ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DA03A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2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351A10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DFD4D8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gt;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10718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5927AFB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DB16D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748T&gt;A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D8A2F5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257ED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3C0A72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shoulder injury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1CF9D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/7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4A9FC1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</w:tr>
      <w:tr w14:paraId="2E852F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3B7FD7D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3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78DE97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6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106325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080E43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4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2F8496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A32E2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6C2E0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748T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DA098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FB359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EFC492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E87089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F5D4B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57AB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F37435A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3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236EB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BA1482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727B6E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3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A97A87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D2D55D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1FE24A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748T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929086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D67EE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722462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9488D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D298ED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468B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1B188F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3-Ⅳ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3B2D5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3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DDE785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C860F5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1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6E904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2F33B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240E1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748T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17558A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174BB9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BDA2A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CCD81B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3A1EAE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CD01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75AF89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3-Ⅳ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323751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3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BA904C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E4628A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72BF5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D7BFD8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54E0F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7CBF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A643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F170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FCC5A6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A4D36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EBE3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3C787A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3-Ⅳ4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361C2A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65484B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DDD2B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5587F5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8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C0EE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7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CA9BE8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9776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D42285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0FAD1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0AB12F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394ABA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D7E5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3C64DC3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3-V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CF4FA1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AB92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E377C2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0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5352DD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AD3F9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4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6CB306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748T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A7A601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556AC5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EC6355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1E77EE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2912B4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A106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F47BAB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4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I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45330CB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4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E837B4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400F0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gt;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23296C8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583152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A77160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792_1796del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bp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  <w:p w14:paraId="7D9B13A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.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092-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7FBFDC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51FD05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A57034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Gastriti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3AE767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/7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B6F47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4E08A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BAC0A1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4-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94CFCA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/7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96C60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772B18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E09A7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C04257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0.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23EA3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792_1796del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bp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95C2B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4D161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049C8A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D959DE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B4C9C9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757B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DC2592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4-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47B3C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6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35F7D1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0F9B71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1E1A2E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05093A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3.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85439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.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092-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EA53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C5C6D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2A6D3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C1ACFA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F124E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0E69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6D3465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4-I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0378C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1F56C7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9CCA7F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CD62E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7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D9AE3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82.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86EAF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A66CDB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E1835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EC61C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685403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27DA7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F6BC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B54963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4-II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DF7C4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4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3109F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829F0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FD1BD1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FE0EBF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7.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2B886D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792_1796del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bp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C81D3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95BFA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D46ABF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ECCAC3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D2A75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747F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D41153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4-II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1BA302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D1791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F66C5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7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0C2F4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10B5F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8.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D8C458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.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092-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E6E550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36F356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3A3D9C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3E637C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C1462C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D926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0E294B7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4-II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42B13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1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002C24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D440F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76058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AA0780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0.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7723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.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092-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FB0FBB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7A8A40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3ADF68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B23E9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F00F3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B0A9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D65F05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5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Ⅳ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556FC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51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D6C470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E1C519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gt;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F3992D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1BCC0E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6600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A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48EC17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7A9DE3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2C647F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kidney stone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5C4C39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/6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17C40C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</w:tr>
      <w:tr w14:paraId="36EFF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51B41E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A98376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7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A7D659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10FE3A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9E1A61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2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B9DED0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0.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8383DC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A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0B4DB3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4E56552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A8A4B8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AFD6D2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F42F31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34F9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221888C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4F821B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31A961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1053AB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8B1F1C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2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639225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3.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D3E502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A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97B5E5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4DDA694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2B5601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8EC300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346C1E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FDD6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9754E5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Ⅳ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DE31A4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3B5CC6C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0FB7A0E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5204E69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6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48027F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63.4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6AE018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B0DC9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6196F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E1C5D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4044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7C2567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32FA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FE49FB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Ⅳ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</w:rPr>
              <w:t>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10AD23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01F862B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00CDC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D6BB8F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75FE393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29.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9543E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A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8E775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5E25359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81A8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F4D2CC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88380F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56EA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C1049E5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3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Ⅴ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96D44E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AB3A04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C8CDC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9F0F31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ED50A5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0.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1F6F60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A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963DA9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765E2AF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D2B03E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A30EA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A4A7B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0609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AB2C1C0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6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4D977BD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5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4B6EE0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F336A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gt;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2C769D7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C09A956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97356F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EABB67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003187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430F0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hemorrhoid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88324D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FDC77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319CA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76BA0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  <w:t>37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D696107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5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E13C9F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C9A64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gt;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9683195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A82CA1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2.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D5C4BDE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12_713ins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  <w:p w14:paraId="3CA088D0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DA062B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003F3D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592362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ovarian cyst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1B592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5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A105AD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13C79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8E8016F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7-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877536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6085E94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177A4086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9AF5BE1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-SA"/>
              </w:rPr>
              <w:t>4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7596684C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-SA"/>
              </w:rPr>
              <w:t>43.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69043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12_713insT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192008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798EB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413470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40547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C972B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1A04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3922CA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11AE22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A67421E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B23B6FC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72B3DE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-SA"/>
              </w:rPr>
              <w:t>8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1AD8B43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-SA"/>
              </w:rPr>
              <w:t>91.4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12E85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73727F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1173D8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709C3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E5B556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2C2BAB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C0EB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2876CB8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38585D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6DC6E498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2087B669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4B0FD34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-SA"/>
              </w:rPr>
              <w:t>4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3E6D7C63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-SA"/>
              </w:rPr>
              <w:t>49.7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2CB7D0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628012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3549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4C75D5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8F887A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D377E1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7C8C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96BE725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7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FA226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47F309F7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6578D94E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2BB78380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-SA"/>
              </w:rPr>
              <w:t>3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top"/>
          </w:tcPr>
          <w:p w14:paraId="40313055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-SA"/>
              </w:rPr>
              <w:t>40.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4FF471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12_713insT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F927AD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A02435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CBE170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F04EAD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41B73B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444A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5B8BE1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8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C9C8B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3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DB0AA3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74A0BA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.0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E3768C0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4BD2C5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755BC9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46BB4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94C9E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D99011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Infertility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7FFF17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8E624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6A462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0A69DD2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39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E6EC34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51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A73DDD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A15AA9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gt;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B699797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BD43CB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ED5159D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218G&gt;C</w:t>
            </w:r>
          </w:p>
          <w:p w14:paraId="1503BFAB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303_304delC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79253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C9C25F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EDD149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kidney stone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13C81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/3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504232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41B3F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25B4642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CFCFB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7E32315D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top"/>
          </w:tcPr>
          <w:p w14:paraId="01C8BBC9">
            <w:pPr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898A98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8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45E084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6F196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C861C6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D5A85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6FD7EF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1CC2A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9A9DF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0BAD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3B7C3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39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032557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B6D9FE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F9AE0C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6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E46D6A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F47159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4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E66BEA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303_304delC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11C0F7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079AAE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47F4C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A0E9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2FDE3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8D58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776D03C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40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C093993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4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093CE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592B8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8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66BBA6F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A1BB0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510314B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78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A94475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3AA31C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5C8883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heck up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3CF526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0D034E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7CD37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FC7BAED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4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BB753AD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4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097E8A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B25C99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gt;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19F7ECC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E158BC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6C0D10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.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01-302delC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0436A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292700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F77BD6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kidney stone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16C78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9567A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4918B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18EB2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4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26237D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M/4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B385F7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488EB3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gt;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87A8FB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855DA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75245A0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799C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5BABE5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73DEA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5BA7DC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heck up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AF1BEC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AEC5F5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5E7E3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DEF104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  <w:t>43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7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B7032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F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731A27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3F9454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.00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098E97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4C48C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8E8984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D2B4B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7DAC71D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086D85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rauma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10DB2C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/8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E97071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6FB31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11FAD4D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3-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42B3C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7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DBC8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A271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A5E01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EA220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99.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DAAB05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169F75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26451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7E9A08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4199C4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63533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BE53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32C226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3-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056C2F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6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97D7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5C06D3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20736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211C2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60.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A4CFD9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CC2EA2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F65142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3E5A58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0CAA3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FBF6DF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25BF3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18A20AC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3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bidi="ar"/>
              </w:rPr>
              <w:t>Ⅱ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560DE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38FFEA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5E055E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40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87349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7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A66910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0.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E9E22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C10B39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D0909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BCEBB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D2F3D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566C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4AA2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564A3B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3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A7FE3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2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BF03D5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2BA2EC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687E56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43B687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85EDF8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C2F9EC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21E344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875ADC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2C2772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D55BB0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6DD3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48B9A40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3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B54ED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E0DEDC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B2D4A2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.4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8F23FD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B7E1B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49BC9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D2E21E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1A5510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526430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3BA4BE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67569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C162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050A032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3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C547D4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8B545A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1E3EC9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5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EE3C1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7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52CE9C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0.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12AECF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84104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61F7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F6C60A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FEB01C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D0D1D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D60B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1A310A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3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3A1A89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1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3A214A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4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0AF1A83">
            <w:pPr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5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61598E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6310A5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.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D471E6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D541A5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4ED623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44CE5D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59C14A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86810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E49E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2012EF1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4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-Ⅳ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7DCAC2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3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911F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73489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1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4C56A6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8AEC81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4E2353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09_811delAC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086A15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A7E1A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47C72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ost-natal check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BAE9A9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5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7756EF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</w:tr>
      <w:tr w14:paraId="6A40A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04B942D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4-II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62E1D0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61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7A40C3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12072B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58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4226AE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92BCF0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9A1855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09_811delAC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72BA6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E3AD29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0673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92A823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000FC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1841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BAA2EA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4-II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66DCD2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9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327F5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65B1F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5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CCCFC1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88885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A1D957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09_811delAC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070C14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6BA707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BCAC27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9638F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9D2739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EC9E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00C660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4-Ⅳ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A24F2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33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820A5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718683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7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4C96F8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6E78E3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0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F61BD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27D44C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F411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76122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3711C0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500578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18E7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E6EDBD4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4-Ⅳ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0BA5F4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3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F48888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0198FF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4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FC568B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DA17F3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9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4D3894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09_811delAC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7C83B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4E78AF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AF708F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E60307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E04A9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1EDB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3D1A6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5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I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A6C69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6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60C66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7D2D0E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8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B7DAFC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39DC3B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7640851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A57210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E1996A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D8AA96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Diabete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8B79A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/6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542E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</w:tr>
      <w:tr w14:paraId="70A05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9D8D20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I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A2FCDF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783571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9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A70801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8224F1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6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FACE31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9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6AEC20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EB883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6550B4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4E58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4DEC5E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A78DCE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C43B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51357DA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5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II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AE4104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6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001313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30601F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34FEAD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24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AC9662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1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650417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73F7F7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A6F0A5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12DD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3400CC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904FA1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B740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A97583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5-II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9E5DB1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BF713E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75CBDC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9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D26E5C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2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E3263A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95ECF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DBCF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1FC2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5039F1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A2FF62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79B58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DEC6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FD36760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5-II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EFB1B1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3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A41783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8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E9D0D1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AF3808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FA188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B468F4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7DEA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E7E2D3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C071F7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3E4DC7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4B995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6E858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760941F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5-Ⅳ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D4ED3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1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D39B7C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1C4C1D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DCC68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16228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6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051D68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56T&gt;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01CB02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DA1DDB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77CC5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1FC64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8F1B4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C6D86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AEDAA5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eastAsia="zh-CN" w:bidi="ar"/>
              </w:rPr>
              <w:t>Ⅳ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5CC17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67C35E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22EB98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.0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98FA2D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D87D23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FED92D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566G&gt;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2B1F0A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omo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2E12DB9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2C588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thyroid nodule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50219B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5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919CCF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YES</w:t>
            </w:r>
          </w:p>
        </w:tc>
      </w:tr>
      <w:tr w14:paraId="6D837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168ECB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46-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6A4448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9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2100C1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44760F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/>
              </w:rPr>
              <w:t>1.1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5FD2A3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/>
              </w:rPr>
              <w:t>34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</w:rPr>
              <w:t>.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8D5A1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/>
              </w:rPr>
              <w:t>33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</w:rPr>
              <w:t>.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718A1A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566G&gt;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6DA7C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AA55AA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46349B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99676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91D5DC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7805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CDFAF5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46-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eastAsia="zh-CN" w:bidi="ar"/>
              </w:rPr>
              <w:t>Ⅳ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6F2974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7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7F967A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  <w:lang w:val="en-US" w:eastAsia="zh-CN"/>
              </w:rPr>
              <w:t>0.9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ABA96F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  <w:lang w:val="en-US" w:eastAsia="zh-CN"/>
              </w:rPr>
              <w:t>1.1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1B673C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</w:rPr>
              <w:t>1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/>
              </w:rPr>
              <w:t>04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</w:rPr>
              <w:t>.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E4E88F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/>
              </w:rPr>
              <w:t>102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</w:rPr>
              <w:t>.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F91EE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1C9C75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64D1AF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71F02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1E137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B48A74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5E46E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A28FAD5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46-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eastAsia="zh-CN" w:bidi="ar"/>
              </w:rPr>
              <w:t>Ⅴ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A9FF1E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5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0641B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A0371D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  <w:lang w:val="en-US" w:eastAsia="zh-CN"/>
              </w:rPr>
              <w:t>1.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B5DE8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/>
              </w:rPr>
              <w:t>32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</w:rPr>
              <w:t>.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2242BF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/>
              </w:rPr>
              <w:t>3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</w:rPr>
              <w:t>0.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970B30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566G&gt;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6201D2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C991DA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E39270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C67F2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B8F59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1F76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BD6AFEF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46-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eastAsia="zh-CN" w:bidi="ar"/>
              </w:rPr>
              <w:t>Ⅴ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48794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4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52E812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/>
              </w:rPr>
              <w:t>0.9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E5E9A8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  <w:lang w:val="en-US" w:eastAsia="zh-CN"/>
              </w:rPr>
              <w:t>1.1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15A3E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/>
              </w:rPr>
              <w:t>39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</w:rPr>
              <w:t>.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61D5EB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/>
              </w:rPr>
              <w:t>37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</w:rPr>
              <w:t>.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CC8B33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566G&gt;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15352F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17A8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9DD0E3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10834C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A1047B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5AE6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33ED1D1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7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6FBEF3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95DB54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49B78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.94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31EC9A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054814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89361F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30delG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vertAlign w:val="baseline"/>
              </w:rPr>
              <w:t>▲</w:t>
            </w:r>
          </w:p>
          <w:p w14:paraId="5D9247D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ABEF49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Comp.Het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97D124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C9080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acial neuriti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E640D5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4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6F4908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14424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65F717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7-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CC995F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7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4DCEA25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9D2C021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9643748"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0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7E21BF9">
            <w:pPr>
              <w:widowControl/>
              <w:spacing w:line="240" w:lineRule="auto"/>
              <w:ind w:firstLine="0" w:firstLineChars="0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68E5C9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30del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87077C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71251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BB18F0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0F6788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3B5449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25C2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2759AD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47-I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92822E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4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A61D959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7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99C39B9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D846C2F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8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184CCF3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7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5EA69A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30del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454ECD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4DEC33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529DF2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7D3CAD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55BA80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3B524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DE64B3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47-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5DE50C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905B6C9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6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B14DA2D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57CE91E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3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38F485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0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7CD69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30delG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D43500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4A3738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C/C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21E75D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348170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2D7858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2582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9E3A75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5A39C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2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58C7E8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0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6607DB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.2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8C1BF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75F327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5E011BC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809-811delAC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827DEB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811DBB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T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FE51992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Infertility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E6CAE0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22FC6D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7A7D4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6EBC8AA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49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AC4DF3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34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C13CB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92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7666E0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20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0DCB5C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3D4AAC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FCB2033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092_1093insC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01863D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398C87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EB70B6D">
            <w:pPr>
              <w:jc w:val="center"/>
              <w:rPr>
                <w:rFonts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Infertility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525C53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B8CDB1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5AAD0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8588E5E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50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  <w:t>-</w:t>
            </w: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II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57E4A6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4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865F2B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7062FC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.87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ABE198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F57BAB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FC9EB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F0F8DA3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E2E22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99B9CD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kidney stones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D08387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/6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A46F06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6C9A7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F6908C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50-II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C5700D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80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E8E3AE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D1171F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8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49ADD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9A772D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5.5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ED68A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412F06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072E81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BDA238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EF895F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882BCE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9A00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DE374D3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 w:bidi="ar"/>
              </w:rPr>
              <w:t>50-II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B2FD50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57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BB7125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21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362BA9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82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0259A4B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9DBC2F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0.2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40E200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32CFD6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72FE81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92767F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367FAB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E3E67D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488E3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1B604CC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50-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EAF78A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18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6B7F2A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3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C64224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56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F1F0BF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153DC7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8.8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3DD55F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11364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FE586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B7F582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C62A61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720224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10C94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99EBA06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50-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4C251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15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38F7D9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3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5B81E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2.01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B87A2B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5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20813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5BF53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c.1561G&gt;A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EB18B1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Het.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166884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C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913572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FD8A5D8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3C844F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0C5F3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907356F">
            <w:pPr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50-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eastAsia="zh-CN" w:bidi="ar"/>
              </w:rPr>
              <w:t>Ⅲ</w:t>
            </w:r>
            <w:r>
              <w:rPr>
                <w:rFonts w:hint="eastAsia" w:ascii="宋体" w:hAnsi="宋体" w:eastAsia="宋体" w:cs="宋体"/>
                <w:bCs w:val="0"/>
                <w:color w:val="000000"/>
                <w:kern w:val="2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A04112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F/12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B35645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40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A5644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43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4231F0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39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FB65B8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2.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04D765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wild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FE8850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0CA71F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46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T/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10EEB97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F1F89FA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73754F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</w:p>
        </w:tc>
      </w:tr>
      <w:tr w14:paraId="74855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75D4D09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A90749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M/26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1183AD7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.14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0FBEBB7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gt;</w:t>
            </w: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DA8149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33BACA3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C4CE37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194473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5F06518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46T/T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21C8E469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Preoperative tooth extraction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4006B67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FEFEFE" w:sz="8" w:space="0"/>
              <w:right w:val="single" w:color="FEFEFE" w:sz="8" w:space="0"/>
            </w:tcBorders>
            <w:shd w:val="clear" w:color="auto" w:fill="FEFEFE"/>
            <w:noWrap/>
            <w:vAlign w:val="center"/>
          </w:tcPr>
          <w:p w14:paraId="66BABCE2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NO</w:t>
            </w:r>
          </w:p>
        </w:tc>
      </w:tr>
      <w:tr w14:paraId="30C74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0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B24018F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Range</w:t>
            </w:r>
          </w:p>
        </w:tc>
        <w:tc>
          <w:tcPr>
            <w:tcW w:w="58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7C53620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6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D86374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5-1.15</w:t>
            </w:r>
          </w:p>
        </w:tc>
        <w:tc>
          <w:tcPr>
            <w:tcW w:w="97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2328CC8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0.8-1.20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B8AC11C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72-113</w:t>
            </w:r>
          </w:p>
        </w:tc>
        <w:tc>
          <w:tcPr>
            <w:tcW w:w="98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6567BCBB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</w:rPr>
              <w:t>72-113</w:t>
            </w:r>
          </w:p>
        </w:tc>
        <w:tc>
          <w:tcPr>
            <w:tcW w:w="166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05F9B7BE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9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36D4BCD1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2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59834746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231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720BECED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87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A08EE95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  <w:tc>
          <w:tcPr>
            <w:tcW w:w="1140" w:type="dxa"/>
            <w:tcBorders>
              <w:top w:val="single" w:color="FEFEFE" w:sz="8" w:space="0"/>
              <w:left w:val="single" w:color="FEFEFE" w:sz="8" w:space="0"/>
              <w:bottom w:val="single" w:color="auto" w:sz="4" w:space="0"/>
              <w:right w:val="single" w:color="FEFEFE" w:sz="8" w:space="0"/>
            </w:tcBorders>
            <w:shd w:val="clear" w:color="auto" w:fill="F0F0F0"/>
            <w:noWrap/>
            <w:vAlign w:val="center"/>
          </w:tcPr>
          <w:p w14:paraId="479F3E14">
            <w:pPr>
              <w:jc w:val="center"/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13"/>
                <w:szCs w:val="13"/>
                <w:lang w:val="en-US" w:eastAsia="zh-CN"/>
              </w:rPr>
              <w:t>/</w:t>
            </w:r>
          </w:p>
        </w:tc>
      </w:tr>
    </w:tbl>
    <w:p w14:paraId="5EA857E4">
      <w:pPr>
        <w:ind w:firstLine="780" w:firstLineChars="600"/>
        <w:jc w:val="both"/>
        <w:rPr>
          <w:rFonts w:hint="eastAsia" w:ascii="宋体" w:hAnsi="宋体" w:eastAsia="宋体" w:cs="宋体"/>
          <w:color w:val="000000"/>
          <w:sz w:val="13"/>
          <w:szCs w:val="13"/>
        </w:rPr>
      </w:pPr>
      <w:r>
        <w:rPr>
          <w:rFonts w:hint="eastAsia" w:ascii="宋体" w:hAnsi="宋体" w:eastAsia="宋体" w:cs="宋体"/>
          <w:color w:val="000000"/>
          <w:sz w:val="13"/>
          <w:szCs w:val="13"/>
        </w:rPr>
        <w:t xml:space="preserve">▲: 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</w:rPr>
        <w:t>The mutation sites that our team initially discovered</w:t>
      </w:r>
      <w:r>
        <w:rPr>
          <w:rFonts w:hint="eastAsia" w:ascii="宋体" w:hAnsi="宋体" w:eastAsia="宋体" w:cs="宋体"/>
          <w:color w:val="000000"/>
          <w:sz w:val="13"/>
          <w:szCs w:val="13"/>
          <w:lang w:val="en-US" w:eastAsia="zh-CN"/>
        </w:rPr>
        <w:t xml:space="preserve">; P:proband; G/A: Gender/Age; </w:t>
      </w:r>
      <w:r>
        <w:rPr>
          <w:rFonts w:hint="eastAsia" w:ascii="宋体" w:hAnsi="宋体" w:eastAsia="宋体" w:cs="宋体"/>
          <w:color w:val="000000"/>
          <w:sz w:val="13"/>
          <w:szCs w:val="13"/>
        </w:rPr>
        <w:t>M</w:t>
      </w:r>
      <w:r>
        <w:rPr>
          <w:rFonts w:hint="eastAsia" w:ascii="宋体" w:hAnsi="宋体" w:eastAsia="宋体" w:cs="宋体"/>
          <w:color w:val="000000"/>
          <w:sz w:val="13"/>
          <w:szCs w:val="13"/>
          <w:lang w:val="en-US" w:eastAsia="zh-CN"/>
        </w:rPr>
        <w:t>:</w:t>
      </w:r>
      <w:r>
        <w:rPr>
          <w:rFonts w:hint="eastAsia" w:ascii="宋体" w:hAnsi="宋体" w:eastAsia="宋体" w:cs="宋体"/>
          <w:color w:val="000000"/>
          <w:sz w:val="13"/>
          <w:szCs w:val="13"/>
        </w:rPr>
        <w:t>male; F</w:t>
      </w:r>
      <w:r>
        <w:rPr>
          <w:rFonts w:hint="eastAsia" w:ascii="宋体" w:hAnsi="宋体" w:eastAsia="宋体" w:cs="宋体"/>
          <w:color w:val="000000"/>
          <w:sz w:val="13"/>
          <w:szCs w:val="13"/>
          <w:lang w:val="en-US" w:eastAsia="zh-CN"/>
        </w:rPr>
        <w:t>:</w:t>
      </w:r>
      <w:r>
        <w:rPr>
          <w:rFonts w:hint="eastAsia" w:ascii="宋体" w:hAnsi="宋体" w:eastAsia="宋体" w:cs="宋体"/>
          <w:color w:val="000000"/>
          <w:sz w:val="13"/>
          <w:szCs w:val="13"/>
        </w:rPr>
        <w:t>female;</w:t>
      </w:r>
      <w:r>
        <w:rPr>
          <w:rFonts w:hint="eastAsia" w:ascii="宋体" w:hAnsi="宋体" w:eastAsia="宋体" w:cs="宋体"/>
          <w:b w:val="0"/>
          <w:bCs w:val="0"/>
          <w:color w:val="000000"/>
          <w:sz w:val="13"/>
          <w:szCs w:val="13"/>
          <w:lang w:val="en-US" w:eastAsia="zh-CN"/>
        </w:rPr>
        <w:t>INR: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  <w:lang w:val="en-US" w:eastAsia="zh-CN"/>
        </w:rPr>
        <w:t>i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</w:rPr>
        <w:t xml:space="preserve">nternational 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  <w:lang w:val="en-US" w:eastAsia="zh-CN"/>
        </w:rPr>
        <w:t>n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</w:rPr>
        <w:t xml:space="preserve">ormalized 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  <w:lang w:val="en-US" w:eastAsia="zh-CN"/>
        </w:rPr>
        <w:t>r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</w:rPr>
        <w:t>atio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  <w:lang w:val="en-US" w:eastAsia="zh-CN"/>
        </w:rPr>
        <w:t xml:space="preserve">; </w:t>
      </w:r>
      <w:r>
        <w:rPr>
          <w:rFonts w:hint="eastAsia" w:ascii="宋体" w:hAnsi="宋体" w:eastAsia="宋体" w:cs="宋体"/>
          <w:b w:val="0"/>
          <w:bCs w:val="0"/>
          <w:color w:val="000000"/>
          <w:sz w:val="13"/>
          <w:szCs w:val="13"/>
          <w:lang w:val="en-US" w:eastAsia="zh-CN"/>
        </w:rPr>
        <w:t>APTTR: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  <w:lang w:val="en-US" w:eastAsia="zh-CN"/>
        </w:rPr>
        <w:t>a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</w:rPr>
        <w:t xml:space="preserve">ctivated 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  <w:lang w:val="en-US" w:eastAsia="zh-CN"/>
        </w:rPr>
        <w:t>p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</w:rPr>
        <w:t xml:space="preserve">artial 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  <w:lang w:val="en-US" w:eastAsia="zh-CN"/>
        </w:rPr>
        <w:t>t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</w:rPr>
        <w:t xml:space="preserve">hromboplastin 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  <w:lang w:val="en-US" w:eastAsia="zh-CN"/>
        </w:rPr>
        <w:t>t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</w:rPr>
        <w:t>ime</w:t>
      </w:r>
      <w:r>
        <w:rPr>
          <w:rFonts w:hint="eastAsia" w:ascii="宋体" w:hAnsi="宋体" w:eastAsia="宋体" w:cs="宋体"/>
          <w:i w:val="0"/>
          <w:iCs w:val="0"/>
          <w:caps w:val="0"/>
          <w:color w:val="000000"/>
          <w:spacing w:val="0"/>
          <w:sz w:val="13"/>
          <w:szCs w:val="13"/>
          <w:shd w:val="clear"/>
          <w:lang w:val="en-US" w:eastAsia="zh-CN"/>
        </w:rPr>
        <w:t xml:space="preserve"> ratio</w:t>
      </w:r>
      <w:r>
        <w:rPr>
          <w:rFonts w:hint="eastAsia" w:ascii="宋体" w:hAnsi="宋体" w:eastAsia="宋体" w:cs="宋体"/>
          <w:color w:val="000000"/>
          <w:sz w:val="13"/>
          <w:szCs w:val="13"/>
        </w:rPr>
        <w:t xml:space="preserve"> </w:t>
      </w:r>
    </w:p>
    <w:p w14:paraId="61963F2A">
      <w:pPr>
        <w:ind w:firstLine="910" w:firstLineChars="700"/>
        <w:jc w:val="both"/>
        <w:rPr>
          <w:rFonts w:hint="eastAsia" w:ascii="宋体" w:hAnsi="宋体" w:eastAsia="宋体" w:cs="宋体"/>
          <w:color w:val="000000"/>
          <w:sz w:val="13"/>
          <w:szCs w:val="13"/>
          <w:lang w:val="en-US" w:eastAsia="zh-CN"/>
        </w:rPr>
      </w:pPr>
      <w:bookmarkStart w:id="0" w:name="_GoBack"/>
      <w:bookmarkEnd w:id="0"/>
      <w:r>
        <w:rPr>
          <w:rFonts w:hint="eastAsia" w:ascii="宋体" w:hAnsi="宋体" w:eastAsia="宋体" w:cs="宋体"/>
          <w:color w:val="000000"/>
          <w:sz w:val="13"/>
          <w:szCs w:val="13"/>
        </w:rPr>
        <w:t>FXII</w:t>
      </w:r>
      <w:r>
        <w:rPr>
          <w:rFonts w:hint="eastAsia" w:ascii="宋体" w:hAnsi="宋体" w:eastAsia="宋体" w:cs="宋体"/>
          <w:color w:val="000000"/>
          <w:sz w:val="13"/>
          <w:szCs w:val="13"/>
          <w:lang w:val="en-US" w:eastAsia="zh-CN"/>
        </w:rPr>
        <w:t>:C:</w:t>
      </w:r>
      <w:r>
        <w:rPr>
          <w:rFonts w:hint="eastAsia" w:ascii="宋体" w:hAnsi="宋体" w:eastAsia="宋体" w:cs="宋体"/>
          <w:color w:val="000000"/>
          <w:sz w:val="13"/>
          <w:szCs w:val="13"/>
        </w:rPr>
        <w:t>factor FXII activity; Het</w:t>
      </w:r>
      <w:r>
        <w:rPr>
          <w:rFonts w:hint="eastAsia" w:ascii="宋体" w:hAnsi="宋体" w:eastAsia="宋体" w:cs="宋体"/>
          <w:color w:val="000000"/>
          <w:sz w:val="13"/>
          <w:szCs w:val="13"/>
          <w:lang w:val="en-US" w:eastAsia="zh-CN"/>
        </w:rPr>
        <w:t>:</w:t>
      </w:r>
      <w:r>
        <w:rPr>
          <w:rFonts w:hint="eastAsia" w:ascii="宋体" w:hAnsi="宋体" w:eastAsia="宋体" w:cs="宋体"/>
          <w:color w:val="000000"/>
          <w:sz w:val="13"/>
          <w:szCs w:val="13"/>
        </w:rPr>
        <w:t>heterozygote; Homo</w:t>
      </w:r>
      <w:r>
        <w:rPr>
          <w:rFonts w:hint="eastAsia" w:ascii="宋体" w:hAnsi="宋体" w:eastAsia="宋体" w:cs="宋体"/>
          <w:color w:val="000000"/>
          <w:sz w:val="13"/>
          <w:szCs w:val="13"/>
          <w:lang w:val="en-US" w:eastAsia="zh-CN"/>
        </w:rPr>
        <w:t>:</w:t>
      </w:r>
      <w:r>
        <w:rPr>
          <w:rFonts w:hint="eastAsia" w:ascii="宋体" w:hAnsi="宋体" w:eastAsia="宋体" w:cs="宋体"/>
          <w:color w:val="000000"/>
          <w:sz w:val="13"/>
          <w:szCs w:val="13"/>
        </w:rPr>
        <w:t>homozygote; Comp.Het</w:t>
      </w:r>
      <w:r>
        <w:rPr>
          <w:rFonts w:hint="eastAsia" w:ascii="宋体" w:hAnsi="宋体" w:eastAsia="宋体" w:cs="宋体"/>
          <w:color w:val="000000"/>
          <w:sz w:val="13"/>
          <w:szCs w:val="13"/>
          <w:lang w:val="en-US" w:eastAsia="zh-CN"/>
        </w:rPr>
        <w:t>:</w:t>
      </w:r>
      <w:r>
        <w:rPr>
          <w:rFonts w:hint="eastAsia" w:ascii="宋体" w:hAnsi="宋体" w:eastAsia="宋体" w:cs="宋体"/>
          <w:color w:val="000000"/>
          <w:sz w:val="13"/>
          <w:szCs w:val="13"/>
        </w:rPr>
        <w:t>compound heterozygote</w:t>
      </w:r>
    </w:p>
    <w:p w14:paraId="756B1B37">
      <w:pPr>
        <w:jc w:val="center"/>
        <w:rPr>
          <w:rFonts w:hint="eastAsia" w:ascii="宋体" w:hAnsi="宋体" w:eastAsia="宋体" w:cs="宋体"/>
          <w:color w:val="000000"/>
          <w:sz w:val="13"/>
          <w:szCs w:val="13"/>
        </w:rPr>
      </w:pPr>
    </w:p>
    <w:p w14:paraId="0519CC71">
      <w:pPr>
        <w:jc w:val="center"/>
        <w:rPr>
          <w:rFonts w:hint="eastAsia" w:ascii="宋体" w:hAnsi="宋体" w:eastAsia="宋体" w:cs="宋体"/>
          <w:color w:val="000000"/>
          <w:sz w:val="13"/>
          <w:szCs w:val="13"/>
        </w:rPr>
      </w:pPr>
    </w:p>
    <w:p w14:paraId="403916B5">
      <w:pPr>
        <w:jc w:val="center"/>
        <w:rPr>
          <w:rFonts w:hint="eastAsia" w:ascii="宋体" w:hAnsi="宋体" w:eastAsia="宋体" w:cs="宋体"/>
          <w:color w:val="000000"/>
          <w:sz w:val="13"/>
          <w:szCs w:val="13"/>
        </w:rPr>
      </w:pPr>
    </w:p>
    <w:p w14:paraId="7DE2A2DE">
      <w:pPr>
        <w:jc w:val="center"/>
        <w:rPr>
          <w:rFonts w:hint="eastAsia" w:ascii="宋体" w:hAnsi="宋体" w:eastAsia="宋体" w:cs="宋体"/>
          <w:color w:val="000000"/>
          <w:sz w:val="13"/>
          <w:szCs w:val="13"/>
        </w:rPr>
      </w:pPr>
    </w:p>
    <w:p w14:paraId="380DD7EA">
      <w:pPr>
        <w:jc w:val="center"/>
        <w:rPr>
          <w:rFonts w:hint="eastAsia" w:ascii="宋体" w:hAnsi="宋体" w:eastAsia="宋体" w:cs="宋体"/>
          <w:color w:val="000000"/>
          <w:sz w:val="13"/>
          <w:szCs w:val="13"/>
        </w:rPr>
      </w:pPr>
    </w:p>
    <w:p w14:paraId="04D4CC03">
      <w:pPr>
        <w:jc w:val="center"/>
        <w:rPr>
          <w:rFonts w:hint="eastAsia" w:ascii="宋体" w:hAnsi="宋体" w:eastAsia="宋体" w:cs="宋体"/>
          <w:color w:val="000000"/>
          <w:sz w:val="13"/>
          <w:szCs w:val="13"/>
        </w:rPr>
      </w:pPr>
    </w:p>
    <w:sectPr>
      <w:pgSz w:w="23811" w:h="16838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3FEB67D6"/>
    <w:rsid w:val="00091293"/>
    <w:rsid w:val="001943F9"/>
    <w:rsid w:val="0025164C"/>
    <w:rsid w:val="00391974"/>
    <w:rsid w:val="003B7AE1"/>
    <w:rsid w:val="004F2BFF"/>
    <w:rsid w:val="005F6D27"/>
    <w:rsid w:val="006430DE"/>
    <w:rsid w:val="0069694B"/>
    <w:rsid w:val="006E3A22"/>
    <w:rsid w:val="00920C99"/>
    <w:rsid w:val="00955069"/>
    <w:rsid w:val="00AC7E2B"/>
    <w:rsid w:val="00BE4D30"/>
    <w:rsid w:val="00D41D48"/>
    <w:rsid w:val="00F72F5B"/>
    <w:rsid w:val="01374E54"/>
    <w:rsid w:val="013C031E"/>
    <w:rsid w:val="017B2F92"/>
    <w:rsid w:val="01E34BBB"/>
    <w:rsid w:val="02750637"/>
    <w:rsid w:val="028D5673"/>
    <w:rsid w:val="02FA25DD"/>
    <w:rsid w:val="0302167A"/>
    <w:rsid w:val="03207288"/>
    <w:rsid w:val="03F11C32"/>
    <w:rsid w:val="043325AD"/>
    <w:rsid w:val="046D44C5"/>
    <w:rsid w:val="04A10F62"/>
    <w:rsid w:val="04F22C9E"/>
    <w:rsid w:val="0505278E"/>
    <w:rsid w:val="05257DE5"/>
    <w:rsid w:val="059D3E1F"/>
    <w:rsid w:val="06450847"/>
    <w:rsid w:val="06C673A5"/>
    <w:rsid w:val="06F66A3B"/>
    <w:rsid w:val="070659F4"/>
    <w:rsid w:val="07342561"/>
    <w:rsid w:val="07D57174"/>
    <w:rsid w:val="08381BDD"/>
    <w:rsid w:val="08A24DB0"/>
    <w:rsid w:val="08A64151"/>
    <w:rsid w:val="09584C25"/>
    <w:rsid w:val="096C65C2"/>
    <w:rsid w:val="09B01C47"/>
    <w:rsid w:val="09BA2AC6"/>
    <w:rsid w:val="09C22103"/>
    <w:rsid w:val="09D05E45"/>
    <w:rsid w:val="0AA01CBB"/>
    <w:rsid w:val="0B5F1B77"/>
    <w:rsid w:val="0B740DE8"/>
    <w:rsid w:val="0B837613"/>
    <w:rsid w:val="0B842250"/>
    <w:rsid w:val="0B8D0492"/>
    <w:rsid w:val="0BEE758B"/>
    <w:rsid w:val="0C000C64"/>
    <w:rsid w:val="0C012C2E"/>
    <w:rsid w:val="0C2506CA"/>
    <w:rsid w:val="0C755246"/>
    <w:rsid w:val="0C8C2EE9"/>
    <w:rsid w:val="0D525E4A"/>
    <w:rsid w:val="0D702BFE"/>
    <w:rsid w:val="0D894C75"/>
    <w:rsid w:val="0E1704E7"/>
    <w:rsid w:val="0E867B02"/>
    <w:rsid w:val="0EAD1640"/>
    <w:rsid w:val="0EBB5316"/>
    <w:rsid w:val="0EC51CF1"/>
    <w:rsid w:val="0EEF6D6E"/>
    <w:rsid w:val="0EF645A0"/>
    <w:rsid w:val="0F7F1D46"/>
    <w:rsid w:val="0FA364D6"/>
    <w:rsid w:val="0FDB69B3"/>
    <w:rsid w:val="0FE4089C"/>
    <w:rsid w:val="0FEE34C9"/>
    <w:rsid w:val="10060813"/>
    <w:rsid w:val="101A1FCE"/>
    <w:rsid w:val="103709CC"/>
    <w:rsid w:val="103C4234"/>
    <w:rsid w:val="108421FC"/>
    <w:rsid w:val="10B77D5F"/>
    <w:rsid w:val="116B3023"/>
    <w:rsid w:val="11A42AEE"/>
    <w:rsid w:val="1216103B"/>
    <w:rsid w:val="12DD1CFF"/>
    <w:rsid w:val="12F17558"/>
    <w:rsid w:val="13437A9B"/>
    <w:rsid w:val="136F4921"/>
    <w:rsid w:val="137B32C6"/>
    <w:rsid w:val="138E2FF9"/>
    <w:rsid w:val="139F64C3"/>
    <w:rsid w:val="13CA16CE"/>
    <w:rsid w:val="140212F1"/>
    <w:rsid w:val="144638D4"/>
    <w:rsid w:val="14A979BF"/>
    <w:rsid w:val="14F926F4"/>
    <w:rsid w:val="153C38FF"/>
    <w:rsid w:val="15406575"/>
    <w:rsid w:val="15497022"/>
    <w:rsid w:val="155344FA"/>
    <w:rsid w:val="16353C00"/>
    <w:rsid w:val="16B20605"/>
    <w:rsid w:val="17396948"/>
    <w:rsid w:val="17DF0E2B"/>
    <w:rsid w:val="181B16EA"/>
    <w:rsid w:val="18574A85"/>
    <w:rsid w:val="189D5A8C"/>
    <w:rsid w:val="18AB70EC"/>
    <w:rsid w:val="18BF1FA1"/>
    <w:rsid w:val="18C25861"/>
    <w:rsid w:val="190F460C"/>
    <w:rsid w:val="19821F1A"/>
    <w:rsid w:val="19866520"/>
    <w:rsid w:val="19E43164"/>
    <w:rsid w:val="1A0E7660"/>
    <w:rsid w:val="1A1A1BE9"/>
    <w:rsid w:val="1A271AB1"/>
    <w:rsid w:val="1A3F504D"/>
    <w:rsid w:val="1A683AA4"/>
    <w:rsid w:val="1A7D3DC7"/>
    <w:rsid w:val="1B132036"/>
    <w:rsid w:val="1B6B4EA3"/>
    <w:rsid w:val="1B8678BA"/>
    <w:rsid w:val="1B9211AC"/>
    <w:rsid w:val="1BE85270"/>
    <w:rsid w:val="1C0A51E7"/>
    <w:rsid w:val="1C3F7586"/>
    <w:rsid w:val="1C8713FB"/>
    <w:rsid w:val="1CA06A08"/>
    <w:rsid w:val="1CA2348E"/>
    <w:rsid w:val="1CB87339"/>
    <w:rsid w:val="1CDB6B83"/>
    <w:rsid w:val="1CFE11EF"/>
    <w:rsid w:val="1D385D84"/>
    <w:rsid w:val="1D5030CD"/>
    <w:rsid w:val="1DF75C3F"/>
    <w:rsid w:val="1E696B3C"/>
    <w:rsid w:val="1E6C37FC"/>
    <w:rsid w:val="1E747881"/>
    <w:rsid w:val="1EBD7A21"/>
    <w:rsid w:val="1EC45B21"/>
    <w:rsid w:val="1F031CF9"/>
    <w:rsid w:val="1F5350F7"/>
    <w:rsid w:val="1F7F3632"/>
    <w:rsid w:val="1F843502"/>
    <w:rsid w:val="1F8B2AE2"/>
    <w:rsid w:val="1FC75FE8"/>
    <w:rsid w:val="1FC904BD"/>
    <w:rsid w:val="1FD2426D"/>
    <w:rsid w:val="20512910"/>
    <w:rsid w:val="20655824"/>
    <w:rsid w:val="20D04188"/>
    <w:rsid w:val="21354AB4"/>
    <w:rsid w:val="21427595"/>
    <w:rsid w:val="21876206"/>
    <w:rsid w:val="218D2419"/>
    <w:rsid w:val="219519F6"/>
    <w:rsid w:val="221F5568"/>
    <w:rsid w:val="22BA19CD"/>
    <w:rsid w:val="22F95FB5"/>
    <w:rsid w:val="233A2855"/>
    <w:rsid w:val="247E33AC"/>
    <w:rsid w:val="24DE259F"/>
    <w:rsid w:val="250824DF"/>
    <w:rsid w:val="25585215"/>
    <w:rsid w:val="257A162F"/>
    <w:rsid w:val="261C26E6"/>
    <w:rsid w:val="26284BE7"/>
    <w:rsid w:val="268C786C"/>
    <w:rsid w:val="26EA00EF"/>
    <w:rsid w:val="26EE4914"/>
    <w:rsid w:val="27CC3C98"/>
    <w:rsid w:val="282A278B"/>
    <w:rsid w:val="28685841"/>
    <w:rsid w:val="288325A9"/>
    <w:rsid w:val="28E079FB"/>
    <w:rsid w:val="290C6A42"/>
    <w:rsid w:val="29453D02"/>
    <w:rsid w:val="297939AC"/>
    <w:rsid w:val="298861E2"/>
    <w:rsid w:val="29E009EC"/>
    <w:rsid w:val="2A0C4820"/>
    <w:rsid w:val="2A3C6EB3"/>
    <w:rsid w:val="2A5A558B"/>
    <w:rsid w:val="2A7C59B7"/>
    <w:rsid w:val="2A84085A"/>
    <w:rsid w:val="2AA0743E"/>
    <w:rsid w:val="2AA9206F"/>
    <w:rsid w:val="2AA94DB7"/>
    <w:rsid w:val="2AAB5DE7"/>
    <w:rsid w:val="2AAE22A0"/>
    <w:rsid w:val="2AE337D3"/>
    <w:rsid w:val="2AEE4267"/>
    <w:rsid w:val="2AF223BC"/>
    <w:rsid w:val="2B0E7A98"/>
    <w:rsid w:val="2B44465B"/>
    <w:rsid w:val="2BD04E7B"/>
    <w:rsid w:val="2BE23A8A"/>
    <w:rsid w:val="2C091017"/>
    <w:rsid w:val="2C491D5B"/>
    <w:rsid w:val="2C537A4B"/>
    <w:rsid w:val="2CD31625"/>
    <w:rsid w:val="2CE73914"/>
    <w:rsid w:val="2D0619FA"/>
    <w:rsid w:val="2D751EAD"/>
    <w:rsid w:val="2DAE631A"/>
    <w:rsid w:val="2DC7118A"/>
    <w:rsid w:val="2DF6381D"/>
    <w:rsid w:val="2E2E1209"/>
    <w:rsid w:val="2E654A5F"/>
    <w:rsid w:val="2E9258CC"/>
    <w:rsid w:val="2EC874C3"/>
    <w:rsid w:val="2ECC434D"/>
    <w:rsid w:val="2F5F1BBD"/>
    <w:rsid w:val="2FEE355F"/>
    <w:rsid w:val="301A5EE8"/>
    <w:rsid w:val="30847806"/>
    <w:rsid w:val="30A94B33"/>
    <w:rsid w:val="30AE1A7F"/>
    <w:rsid w:val="31440EAB"/>
    <w:rsid w:val="31CD3BC8"/>
    <w:rsid w:val="322F416D"/>
    <w:rsid w:val="330C7059"/>
    <w:rsid w:val="33347995"/>
    <w:rsid w:val="333C6176"/>
    <w:rsid w:val="33484B1B"/>
    <w:rsid w:val="33C1667B"/>
    <w:rsid w:val="33FE42E4"/>
    <w:rsid w:val="34452E08"/>
    <w:rsid w:val="34E72111"/>
    <w:rsid w:val="35366BF5"/>
    <w:rsid w:val="35466E38"/>
    <w:rsid w:val="35922BAF"/>
    <w:rsid w:val="35AE2993"/>
    <w:rsid w:val="35FE3306"/>
    <w:rsid w:val="36785717"/>
    <w:rsid w:val="3699568D"/>
    <w:rsid w:val="36C10D68"/>
    <w:rsid w:val="36DC0522"/>
    <w:rsid w:val="37421881"/>
    <w:rsid w:val="374C0952"/>
    <w:rsid w:val="374D32C9"/>
    <w:rsid w:val="377C2FE5"/>
    <w:rsid w:val="37B26A07"/>
    <w:rsid w:val="37C4673A"/>
    <w:rsid w:val="380B6117"/>
    <w:rsid w:val="38137719"/>
    <w:rsid w:val="381C20D2"/>
    <w:rsid w:val="3825043E"/>
    <w:rsid w:val="38786375"/>
    <w:rsid w:val="387B329C"/>
    <w:rsid w:val="38A8427C"/>
    <w:rsid w:val="39851D48"/>
    <w:rsid w:val="39A14F85"/>
    <w:rsid w:val="39A6259B"/>
    <w:rsid w:val="39CB3DB0"/>
    <w:rsid w:val="3A3B7A62"/>
    <w:rsid w:val="3A7B3A28"/>
    <w:rsid w:val="3A871A79"/>
    <w:rsid w:val="3AA60379"/>
    <w:rsid w:val="3AED27B6"/>
    <w:rsid w:val="3B0F23C2"/>
    <w:rsid w:val="3B163750"/>
    <w:rsid w:val="3B2A71FC"/>
    <w:rsid w:val="3BED7BCA"/>
    <w:rsid w:val="3C08753D"/>
    <w:rsid w:val="3C5A4785"/>
    <w:rsid w:val="3CE753A4"/>
    <w:rsid w:val="3D18019B"/>
    <w:rsid w:val="3D2F3811"/>
    <w:rsid w:val="3D4A76E1"/>
    <w:rsid w:val="3D985EE0"/>
    <w:rsid w:val="3DB334D8"/>
    <w:rsid w:val="3DB37034"/>
    <w:rsid w:val="3DE322F3"/>
    <w:rsid w:val="3E0A3E0A"/>
    <w:rsid w:val="3E2B306F"/>
    <w:rsid w:val="3E3F2FBE"/>
    <w:rsid w:val="3E86299B"/>
    <w:rsid w:val="3E8B6203"/>
    <w:rsid w:val="3F143319"/>
    <w:rsid w:val="3F6078F9"/>
    <w:rsid w:val="3F794503"/>
    <w:rsid w:val="3FB452E6"/>
    <w:rsid w:val="3FEB67D6"/>
    <w:rsid w:val="3FFD0A3B"/>
    <w:rsid w:val="40201299"/>
    <w:rsid w:val="40300E10"/>
    <w:rsid w:val="40356427"/>
    <w:rsid w:val="40B3559D"/>
    <w:rsid w:val="40D774DE"/>
    <w:rsid w:val="40F44525"/>
    <w:rsid w:val="41A94D37"/>
    <w:rsid w:val="423821FE"/>
    <w:rsid w:val="424E1A22"/>
    <w:rsid w:val="4253528A"/>
    <w:rsid w:val="42625F59"/>
    <w:rsid w:val="42695F70"/>
    <w:rsid w:val="429173D6"/>
    <w:rsid w:val="430D5439"/>
    <w:rsid w:val="432804C5"/>
    <w:rsid w:val="43EC14F2"/>
    <w:rsid w:val="44075A41"/>
    <w:rsid w:val="441D16AC"/>
    <w:rsid w:val="44753296"/>
    <w:rsid w:val="44F00B6E"/>
    <w:rsid w:val="45246A6A"/>
    <w:rsid w:val="460A4B6C"/>
    <w:rsid w:val="460A5F30"/>
    <w:rsid w:val="460D086C"/>
    <w:rsid w:val="46D36999"/>
    <w:rsid w:val="46EA517E"/>
    <w:rsid w:val="46F30DEA"/>
    <w:rsid w:val="47152B0E"/>
    <w:rsid w:val="472C4C7F"/>
    <w:rsid w:val="47490A0A"/>
    <w:rsid w:val="483B511E"/>
    <w:rsid w:val="485625B0"/>
    <w:rsid w:val="486C36C1"/>
    <w:rsid w:val="48763A80"/>
    <w:rsid w:val="48961A2D"/>
    <w:rsid w:val="48D80297"/>
    <w:rsid w:val="491212D9"/>
    <w:rsid w:val="492509CD"/>
    <w:rsid w:val="49335F51"/>
    <w:rsid w:val="495810E0"/>
    <w:rsid w:val="496E6505"/>
    <w:rsid w:val="49A87C69"/>
    <w:rsid w:val="49BC1967"/>
    <w:rsid w:val="49E52C6C"/>
    <w:rsid w:val="4A225C6E"/>
    <w:rsid w:val="4A600544"/>
    <w:rsid w:val="4A91694F"/>
    <w:rsid w:val="4A934476"/>
    <w:rsid w:val="4B7E78C6"/>
    <w:rsid w:val="4B9B36D1"/>
    <w:rsid w:val="4BC12737"/>
    <w:rsid w:val="4C716A38"/>
    <w:rsid w:val="4CAA5AA7"/>
    <w:rsid w:val="4CAE37E9"/>
    <w:rsid w:val="4CFE5DF2"/>
    <w:rsid w:val="4D5F0F87"/>
    <w:rsid w:val="4D665E71"/>
    <w:rsid w:val="4DBE5CAD"/>
    <w:rsid w:val="4E4C36AC"/>
    <w:rsid w:val="4E9B6245"/>
    <w:rsid w:val="4EFD59E3"/>
    <w:rsid w:val="4F376970"/>
    <w:rsid w:val="4F471CD3"/>
    <w:rsid w:val="4F825B9A"/>
    <w:rsid w:val="4FB2211D"/>
    <w:rsid w:val="4FDC68BF"/>
    <w:rsid w:val="4FEE214E"/>
    <w:rsid w:val="502B33A2"/>
    <w:rsid w:val="50BD7329"/>
    <w:rsid w:val="510C4F82"/>
    <w:rsid w:val="5123616F"/>
    <w:rsid w:val="51516E38"/>
    <w:rsid w:val="51666B76"/>
    <w:rsid w:val="51997BF9"/>
    <w:rsid w:val="51F8732C"/>
    <w:rsid w:val="51FE0D6E"/>
    <w:rsid w:val="52120376"/>
    <w:rsid w:val="52187956"/>
    <w:rsid w:val="523C457E"/>
    <w:rsid w:val="526D48AF"/>
    <w:rsid w:val="52727DC1"/>
    <w:rsid w:val="52CC2C1B"/>
    <w:rsid w:val="530A5016"/>
    <w:rsid w:val="532E19D6"/>
    <w:rsid w:val="536E275A"/>
    <w:rsid w:val="537312E8"/>
    <w:rsid w:val="53762B86"/>
    <w:rsid w:val="53827679"/>
    <w:rsid w:val="538434F5"/>
    <w:rsid w:val="5393341E"/>
    <w:rsid w:val="539574B0"/>
    <w:rsid w:val="54751090"/>
    <w:rsid w:val="54905ECA"/>
    <w:rsid w:val="549252E6"/>
    <w:rsid w:val="54927AC8"/>
    <w:rsid w:val="54CA13DC"/>
    <w:rsid w:val="54F2623D"/>
    <w:rsid w:val="55142657"/>
    <w:rsid w:val="553535EC"/>
    <w:rsid w:val="55A75D10"/>
    <w:rsid w:val="55CC4CE0"/>
    <w:rsid w:val="55D83684"/>
    <w:rsid w:val="55E02539"/>
    <w:rsid w:val="562557AE"/>
    <w:rsid w:val="56985472"/>
    <w:rsid w:val="572517B7"/>
    <w:rsid w:val="57684EDC"/>
    <w:rsid w:val="57EC3417"/>
    <w:rsid w:val="5820247C"/>
    <w:rsid w:val="58831FCD"/>
    <w:rsid w:val="58CE6FC1"/>
    <w:rsid w:val="58FA4BB3"/>
    <w:rsid w:val="591E3AA4"/>
    <w:rsid w:val="592F1427"/>
    <w:rsid w:val="59BC506B"/>
    <w:rsid w:val="59E20A6C"/>
    <w:rsid w:val="5A0167C0"/>
    <w:rsid w:val="5A4C4641"/>
    <w:rsid w:val="5AED1980"/>
    <w:rsid w:val="5AFC6067"/>
    <w:rsid w:val="5BC306BB"/>
    <w:rsid w:val="5C1E200D"/>
    <w:rsid w:val="5C294C3A"/>
    <w:rsid w:val="5CA036F5"/>
    <w:rsid w:val="5CFA05BA"/>
    <w:rsid w:val="5D3D5EB2"/>
    <w:rsid w:val="5D9A56C3"/>
    <w:rsid w:val="5DCA41FA"/>
    <w:rsid w:val="5DF60DB8"/>
    <w:rsid w:val="5E1B4A56"/>
    <w:rsid w:val="5E7D74BF"/>
    <w:rsid w:val="5F9452EC"/>
    <w:rsid w:val="5FA016B7"/>
    <w:rsid w:val="60234096"/>
    <w:rsid w:val="60CF14B0"/>
    <w:rsid w:val="614E5143"/>
    <w:rsid w:val="615E35D8"/>
    <w:rsid w:val="61626C8D"/>
    <w:rsid w:val="61D2367E"/>
    <w:rsid w:val="620C07C2"/>
    <w:rsid w:val="62126170"/>
    <w:rsid w:val="62344338"/>
    <w:rsid w:val="62BB05B6"/>
    <w:rsid w:val="62BB2364"/>
    <w:rsid w:val="62D125A7"/>
    <w:rsid w:val="630A3893"/>
    <w:rsid w:val="63260125"/>
    <w:rsid w:val="63BC2837"/>
    <w:rsid w:val="64B81681"/>
    <w:rsid w:val="64F953C5"/>
    <w:rsid w:val="64FF6ADE"/>
    <w:rsid w:val="651D5558"/>
    <w:rsid w:val="65222B6E"/>
    <w:rsid w:val="653B59DE"/>
    <w:rsid w:val="65675FB0"/>
    <w:rsid w:val="65855276"/>
    <w:rsid w:val="6593581A"/>
    <w:rsid w:val="65B25CA0"/>
    <w:rsid w:val="665A0EB4"/>
    <w:rsid w:val="66E856F1"/>
    <w:rsid w:val="672F4716"/>
    <w:rsid w:val="678259BC"/>
    <w:rsid w:val="681A7B2C"/>
    <w:rsid w:val="6853303E"/>
    <w:rsid w:val="68552D0B"/>
    <w:rsid w:val="68572B2F"/>
    <w:rsid w:val="68945B31"/>
    <w:rsid w:val="68C24312"/>
    <w:rsid w:val="691E189E"/>
    <w:rsid w:val="697E7653"/>
    <w:rsid w:val="698E5586"/>
    <w:rsid w:val="6A6908F7"/>
    <w:rsid w:val="6A7115ED"/>
    <w:rsid w:val="6AA63D9A"/>
    <w:rsid w:val="6B1E3317"/>
    <w:rsid w:val="6B9E1494"/>
    <w:rsid w:val="6C07486C"/>
    <w:rsid w:val="6C184383"/>
    <w:rsid w:val="6C494E84"/>
    <w:rsid w:val="6C705F6D"/>
    <w:rsid w:val="6CEA055B"/>
    <w:rsid w:val="6D1014FE"/>
    <w:rsid w:val="6D282CEC"/>
    <w:rsid w:val="6D3D48AF"/>
    <w:rsid w:val="6D3E73E5"/>
    <w:rsid w:val="6DBE0F5A"/>
    <w:rsid w:val="6DE40E10"/>
    <w:rsid w:val="6E2E4332"/>
    <w:rsid w:val="6E826170"/>
    <w:rsid w:val="6EDF387E"/>
    <w:rsid w:val="6F1E7F02"/>
    <w:rsid w:val="6F26325B"/>
    <w:rsid w:val="6F906926"/>
    <w:rsid w:val="6F9C06E5"/>
    <w:rsid w:val="6FB06AE6"/>
    <w:rsid w:val="6FCA1E38"/>
    <w:rsid w:val="70224CE1"/>
    <w:rsid w:val="70686DCF"/>
    <w:rsid w:val="70911BAC"/>
    <w:rsid w:val="70A95C23"/>
    <w:rsid w:val="70BC3010"/>
    <w:rsid w:val="70D770AA"/>
    <w:rsid w:val="70FD6173"/>
    <w:rsid w:val="710A268A"/>
    <w:rsid w:val="71324139"/>
    <w:rsid w:val="71333A0D"/>
    <w:rsid w:val="714C1131"/>
    <w:rsid w:val="715F395D"/>
    <w:rsid w:val="717209D9"/>
    <w:rsid w:val="717E2EDA"/>
    <w:rsid w:val="71BE3C1E"/>
    <w:rsid w:val="71ED0060"/>
    <w:rsid w:val="71F31B1A"/>
    <w:rsid w:val="720F5AEB"/>
    <w:rsid w:val="72190E55"/>
    <w:rsid w:val="7245728A"/>
    <w:rsid w:val="72457E9C"/>
    <w:rsid w:val="724759C2"/>
    <w:rsid w:val="7278201F"/>
    <w:rsid w:val="728C5ACB"/>
    <w:rsid w:val="72A36BE5"/>
    <w:rsid w:val="72F07E08"/>
    <w:rsid w:val="73025ECA"/>
    <w:rsid w:val="739F538A"/>
    <w:rsid w:val="73A761AE"/>
    <w:rsid w:val="73BF77DA"/>
    <w:rsid w:val="73D97F55"/>
    <w:rsid w:val="746B5A25"/>
    <w:rsid w:val="74A24D5F"/>
    <w:rsid w:val="74BF1934"/>
    <w:rsid w:val="75014A2C"/>
    <w:rsid w:val="750D2EF3"/>
    <w:rsid w:val="75703482"/>
    <w:rsid w:val="75B55338"/>
    <w:rsid w:val="75EA4FE2"/>
    <w:rsid w:val="75F25C45"/>
    <w:rsid w:val="761A57F1"/>
    <w:rsid w:val="761C0B7E"/>
    <w:rsid w:val="76263B40"/>
    <w:rsid w:val="763C15B6"/>
    <w:rsid w:val="76481973"/>
    <w:rsid w:val="7657144A"/>
    <w:rsid w:val="766964A3"/>
    <w:rsid w:val="76C92E49"/>
    <w:rsid w:val="771B741D"/>
    <w:rsid w:val="77B77146"/>
    <w:rsid w:val="77C16217"/>
    <w:rsid w:val="781A76D5"/>
    <w:rsid w:val="78430A3F"/>
    <w:rsid w:val="78621CF6"/>
    <w:rsid w:val="787E7C64"/>
    <w:rsid w:val="78D37FAF"/>
    <w:rsid w:val="79901CC8"/>
    <w:rsid w:val="79DA536E"/>
    <w:rsid w:val="7B05466C"/>
    <w:rsid w:val="7B4E6013"/>
    <w:rsid w:val="7B6C3DB3"/>
    <w:rsid w:val="7BAC443C"/>
    <w:rsid w:val="7BBA5457"/>
    <w:rsid w:val="7BF37597"/>
    <w:rsid w:val="7C725D31"/>
    <w:rsid w:val="7CE04B7D"/>
    <w:rsid w:val="7CEF7382"/>
    <w:rsid w:val="7D0419FC"/>
    <w:rsid w:val="7D221505"/>
    <w:rsid w:val="7D5D059B"/>
    <w:rsid w:val="7D794CF0"/>
    <w:rsid w:val="7D930D15"/>
    <w:rsid w:val="7DDD542C"/>
    <w:rsid w:val="7DE84806"/>
    <w:rsid w:val="7E0F3EEB"/>
    <w:rsid w:val="7E9F0B34"/>
    <w:rsid w:val="7EBB39C0"/>
    <w:rsid w:val="7EC52BE0"/>
    <w:rsid w:val="7EEC0AC6"/>
    <w:rsid w:val="7EF30A64"/>
    <w:rsid w:val="7F09045F"/>
    <w:rsid w:val="7F141322"/>
    <w:rsid w:val="7F575ED3"/>
    <w:rsid w:val="7F5954E9"/>
    <w:rsid w:val="7F5B2AAD"/>
    <w:rsid w:val="7F9B734D"/>
    <w:rsid w:val="7FCE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qFormat/>
    <w:uiPriority w:val="0"/>
    <w:pPr>
      <w:jc w:val="left"/>
    </w:pPr>
  </w:style>
  <w:style w:type="paragraph" w:styleId="3">
    <w:name w:val="foot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autoRedefine/>
    <w:qFormat/>
    <w:uiPriority w:val="0"/>
    <w:rPr>
      <w:b/>
      <w:bCs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0">
    <w:name w:val="页眉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批注文字 字符"/>
    <w:basedOn w:val="8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">
    <w:name w:val="批注主题 字符"/>
    <w:basedOn w:val="12"/>
    <w:link w:val="5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251</Words>
  <Characters>9434</Characters>
  <Lines>27</Lines>
  <Paragraphs>7</Paragraphs>
  <TotalTime>189</TotalTime>
  <ScaleCrop>false</ScaleCrop>
  <LinksUpToDate>false</LinksUpToDate>
  <CharactersWithSpaces>9528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0:27:00Z</dcterms:created>
  <dc:creator>徐晓杰</dc:creator>
  <cp:lastModifiedBy>徐晓杰</cp:lastModifiedBy>
  <dcterms:modified xsi:type="dcterms:W3CDTF">2024-08-29T07:05:4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A15B3B37E5F4F26BD615161FFACED22_11</vt:lpwstr>
  </property>
</Properties>
</file>